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2C18FA" w:rsidR="00F102CC" w:rsidRPr="003D5AF6" w:rsidRDefault="0062736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2AAC13" w:rsidR="00F102CC" w:rsidRPr="003D5AF6" w:rsidRDefault="0062736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E8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30E83" w:rsidRDefault="00330E83" w:rsidP="00330E8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C70ABE" w:rsidR="00330E83" w:rsidRPr="003D5AF6" w:rsidRDefault="00330E83" w:rsidP="00330E8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A8F326" w:rsidR="00330E83" w:rsidRPr="003D5AF6" w:rsidRDefault="00330E83" w:rsidP="00330E83">
            <w:pPr>
              <w:rPr>
                <w:rFonts w:ascii="Noto Sans" w:eastAsia="Noto Sans" w:hAnsi="Noto Sans" w:cs="Noto Sans"/>
                <w:bCs/>
                <w:color w:val="434343"/>
                <w:sz w:val="18"/>
                <w:szCs w:val="18"/>
              </w:rPr>
            </w:pPr>
          </w:p>
        </w:tc>
      </w:tr>
      <w:tr w:rsidR="00330E8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30E83" w:rsidRPr="003D5AF6" w:rsidRDefault="00330E83" w:rsidP="00330E8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30E83" w:rsidRDefault="00330E83" w:rsidP="00330E8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30E83" w:rsidRDefault="00330E83" w:rsidP="00330E8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30E8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30E83" w:rsidRDefault="00330E83" w:rsidP="00330E8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30E83" w:rsidRDefault="00330E83" w:rsidP="00330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30E83" w:rsidRDefault="00330E83" w:rsidP="00330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E8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30E83" w:rsidRDefault="00330E83" w:rsidP="00330E8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330E83" w:rsidRPr="003D5AF6" w:rsidRDefault="00330E83" w:rsidP="00330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E8F0F1" w:rsidR="00330E83" w:rsidRPr="003D5AF6" w:rsidRDefault="00330E83" w:rsidP="00330E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30E8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30E83" w:rsidRDefault="00330E83" w:rsidP="00330E8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330E83" w:rsidRPr="003D5AF6" w:rsidRDefault="00330E83" w:rsidP="00330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6AD31A" w:rsidR="00330E83" w:rsidRPr="003D5AF6" w:rsidRDefault="00330E83" w:rsidP="00330E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30E8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30E83" w:rsidRPr="003D5AF6" w:rsidRDefault="00330E83" w:rsidP="00330E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30E83" w:rsidRDefault="00330E83" w:rsidP="00330E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30E83" w:rsidRDefault="00330E83" w:rsidP="00330E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0E8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30E83" w:rsidRDefault="00330E83" w:rsidP="00330E8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30E83" w:rsidRDefault="00330E83" w:rsidP="00330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30E83" w:rsidRDefault="00330E83" w:rsidP="00330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E8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30E83" w:rsidRDefault="00330E83" w:rsidP="00330E8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90D41A0" w:rsidR="00330E83" w:rsidRPr="003D5AF6" w:rsidRDefault="00330E83" w:rsidP="00330E8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330E83" w:rsidRPr="003D5AF6" w:rsidRDefault="00330E83" w:rsidP="00330E83">
            <w:pPr>
              <w:rPr>
                <w:rFonts w:ascii="Noto Sans" w:eastAsia="Noto Sans" w:hAnsi="Noto Sans" w:cs="Noto Sans"/>
                <w:bCs/>
                <w:color w:val="434343"/>
                <w:sz w:val="18"/>
                <w:szCs w:val="18"/>
              </w:rPr>
            </w:pPr>
          </w:p>
        </w:tc>
      </w:tr>
      <w:tr w:rsidR="00330E8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30E83" w:rsidRDefault="00330E83" w:rsidP="00330E8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30E83" w:rsidRPr="003D5AF6" w:rsidRDefault="00330E83" w:rsidP="00330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06E19D" w:rsidR="00330E83" w:rsidRPr="003D5AF6" w:rsidRDefault="00330E83" w:rsidP="00330E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30E8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30E83" w:rsidRPr="003D5AF6" w:rsidRDefault="00330E83" w:rsidP="00330E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30E83" w:rsidRDefault="00330E83" w:rsidP="00330E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30E83" w:rsidRDefault="00330E83" w:rsidP="00330E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0E8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30E83" w:rsidRDefault="00330E83" w:rsidP="00330E8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30E83" w:rsidRDefault="00330E83" w:rsidP="00330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30E83" w:rsidRDefault="00330E83" w:rsidP="00330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E8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30E83" w:rsidRDefault="00330E83" w:rsidP="00330E8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30E83" w:rsidRPr="003D5AF6" w:rsidRDefault="00330E83" w:rsidP="00330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9C19D7" w:rsidR="00330E83" w:rsidRPr="003D5AF6" w:rsidRDefault="00330E83" w:rsidP="00330E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30E8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30E83" w:rsidRDefault="00330E83" w:rsidP="00330E8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30E83" w:rsidRPr="003D5AF6" w:rsidRDefault="00330E83" w:rsidP="00330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2E0002" w:rsidR="00330E83" w:rsidRPr="003D5AF6" w:rsidRDefault="00330E83" w:rsidP="00330E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30E8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30E83" w:rsidRPr="003D5AF6" w:rsidRDefault="00330E83" w:rsidP="00330E8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30E83" w:rsidRDefault="00330E83" w:rsidP="00330E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30E83" w:rsidRDefault="00330E83" w:rsidP="00330E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0E8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30E83" w:rsidRDefault="00330E83" w:rsidP="00330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30E83" w:rsidRDefault="00330E83" w:rsidP="00330E8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30E83" w:rsidRDefault="00330E83" w:rsidP="00330E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E8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30E83" w:rsidRDefault="00330E83" w:rsidP="00330E8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30E83" w:rsidRPr="003D5AF6" w:rsidRDefault="00330E83" w:rsidP="00330E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E7F159" w:rsidR="00330E83" w:rsidRPr="00627362" w:rsidRDefault="00330E83" w:rsidP="00330E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A492C3" w:rsidR="00F102CC" w:rsidRPr="003D5AF6" w:rsidRDefault="006273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18E8A93" w:rsidR="00F102CC" w:rsidRPr="003D5AF6" w:rsidRDefault="006273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E13B74"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6BCDB5"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7046083"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ossible due to visible differences in the die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246022"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2ECD47"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17C93E"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88563B"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DC7708"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7A0FE4"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8CB34D"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69B1FB"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24ED61"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appropriat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93ED75"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s and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AB8937"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s and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8BBC5BF"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s and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7A21D40"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B9092F"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09D4CA"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875E99" w:rsidR="00F102CC" w:rsidRPr="003D5AF6" w:rsidRDefault="00B55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40B6A" w14:textId="77777777" w:rsidR="00BD096A" w:rsidRDefault="00BD096A">
      <w:r>
        <w:separator/>
      </w:r>
    </w:p>
  </w:endnote>
  <w:endnote w:type="continuationSeparator" w:id="0">
    <w:p w14:paraId="5A60AC28" w14:textId="77777777" w:rsidR="00BD096A" w:rsidRDefault="00BD0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5D6E4D" w14:textId="77777777" w:rsidR="00BD096A" w:rsidRDefault="00BD096A">
      <w:r>
        <w:separator/>
      </w:r>
    </w:p>
  </w:footnote>
  <w:footnote w:type="continuationSeparator" w:id="0">
    <w:p w14:paraId="70A6A00E" w14:textId="77777777" w:rsidR="00BD096A" w:rsidRDefault="00BD09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30E83"/>
    <w:rsid w:val="003D5AF6"/>
    <w:rsid w:val="00400C53"/>
    <w:rsid w:val="00427975"/>
    <w:rsid w:val="004E2C31"/>
    <w:rsid w:val="005B0259"/>
    <w:rsid w:val="00621BA5"/>
    <w:rsid w:val="00627362"/>
    <w:rsid w:val="007054B6"/>
    <w:rsid w:val="0078687E"/>
    <w:rsid w:val="009C7B26"/>
    <w:rsid w:val="00A11E52"/>
    <w:rsid w:val="00B2483D"/>
    <w:rsid w:val="00B55186"/>
    <w:rsid w:val="00BD096A"/>
    <w:rsid w:val="00BD41E9"/>
    <w:rsid w:val="00BE64E0"/>
    <w:rsid w:val="00C84413"/>
    <w:rsid w:val="00CA7CF7"/>
    <w:rsid w:val="00E413C9"/>
    <w:rsid w:val="00EA022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72</Words>
  <Characters>83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Watkins</dc:creator>
  <cp:lastModifiedBy>Adam Watkins</cp:lastModifiedBy>
  <cp:revision>3</cp:revision>
  <dcterms:created xsi:type="dcterms:W3CDTF">2026-07-06T11:18:00Z</dcterms:created>
  <dcterms:modified xsi:type="dcterms:W3CDTF">2026-07-06T11:30:00Z</dcterms:modified>
</cp:coreProperties>
</file>